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ajectories of body mass index, from adolescence to older adulthood, and pancreatic cancer risk; a population-based case-control study in Ontario, Canada</w:t>
      </w:r>
    </w:p>
    <w:p w:rsidR="00B15C57" w:rsidRPr="00A27DD4" w:rsidRDefault="00B15C57" w:rsidP="00B15C5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Vanessa De Rubeis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, Michelle Cotterchio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4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, Brendan T. Smith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4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, Lauren E. Griffith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, Ayelet Borgida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, Steven Gallinger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,6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, Sean Cleary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,8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, Laura N. Anderson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9</w:t>
      </w:r>
    </w:p>
    <w:p w:rsidR="00B15C57" w:rsidRPr="00A27DD4" w:rsidRDefault="00B15C57" w:rsidP="00B15C5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Department of Health Research Methods, Evidence, and Impact, McMaster University, Hamilton, ON, Canada</w:t>
      </w:r>
    </w:p>
    <w:p w:rsidR="00B15C57" w:rsidRPr="00A27DD4" w:rsidRDefault="00B15C57" w:rsidP="00B15C5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Prevention and Cancer Control, Cancer Care Ontario, Toronto, ON, Canada</w:t>
      </w:r>
    </w:p>
    <w:p w:rsidR="00B15C57" w:rsidRPr="00A27DD4" w:rsidRDefault="00B15C57" w:rsidP="00B15C5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Public Health Ontario, Toronto, ON, Canada</w:t>
      </w:r>
    </w:p>
    <w:p w:rsidR="00B15C57" w:rsidRPr="00A27DD4" w:rsidRDefault="00B15C57" w:rsidP="00B15C5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Dalla Lana School of Public Health, University of Toronto, Toronto, ON, Canada</w:t>
      </w:r>
    </w:p>
    <w:p w:rsidR="00B15C57" w:rsidRPr="00A27DD4" w:rsidRDefault="00B15C57" w:rsidP="00B15C5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Division of General Surgery.</w:t>
      </w:r>
      <w:proofErr w:type="gramEnd"/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ronto General Hospital, Toronto, ON, Canada</w:t>
      </w:r>
    </w:p>
    <w:p w:rsidR="00B15C57" w:rsidRPr="00A27DD4" w:rsidRDefault="00B15C57" w:rsidP="00B15C5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proofErr w:type="spellStart"/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Lunenfeld-Tanenbaum</w:t>
      </w:r>
      <w:proofErr w:type="spellEnd"/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arch Institute, Mount Sinai Hospital, Toronto, ON, Canada</w:t>
      </w:r>
    </w:p>
    <w:p w:rsidR="00B15C57" w:rsidRPr="00A27DD4" w:rsidRDefault="00B15C57" w:rsidP="00B15C5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6 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Division of General Surgery.</w:t>
      </w:r>
      <w:proofErr w:type="gramEnd"/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ronto General Hospital, Toronto, ON, Canada</w:t>
      </w:r>
    </w:p>
    <w:p w:rsidR="00B15C57" w:rsidRPr="00A27DD4" w:rsidRDefault="00B15C57" w:rsidP="00B15C5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Department of Surgery, University Health Network, University of Toronto, Toronto, ON, Canada</w:t>
      </w:r>
    </w:p>
    <w:p w:rsidR="00B15C57" w:rsidRPr="00A27DD4" w:rsidRDefault="00B15C57" w:rsidP="00B15C5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Division of Hepatobiliary and Pancreas Surgery, Mayo Clinic, Rochester, MN, USA</w:t>
      </w:r>
    </w:p>
    <w:p w:rsidR="00B15C57" w:rsidRPr="00A27DD4" w:rsidRDefault="00B15C57" w:rsidP="00B15C5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ld Health Evaluative Sciences, </w:t>
      </w:r>
      <w:proofErr w:type="gramStart"/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 for Sick Children Research Institute, Toronto, ON, Canada </w:t>
      </w:r>
    </w:p>
    <w:p w:rsidR="00B15C57" w:rsidRPr="00A27DD4" w:rsidRDefault="00B15C57" w:rsidP="00B15C5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15C57" w:rsidRPr="00A27DD4" w:rsidRDefault="00B15C57" w:rsidP="00B15C57">
      <w:pPr>
        <w:spacing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27D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orresponding Author: </w:t>
      </w:r>
      <w:r w:rsidRPr="00A27D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ura N Anderson, McMaster University, 1280 Main Street West, Hamilton ON, Canada, L8S4L8, 905-525-9140 x 21725, </w:t>
      </w:r>
      <w:hyperlink r:id="rId5" w:history="1">
        <w:r w:rsidRPr="00A27DD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ln.anderson@mcmaster.ca</w:t>
        </w:r>
      </w:hyperlink>
    </w:p>
    <w:p w:rsidR="00B15C57" w:rsidRPr="00A27DD4" w:rsidRDefault="00B15C57" w:rsidP="00B15C57">
      <w:pPr>
        <w:spacing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24BE" w:rsidRPr="00A27DD4" w:rsidRDefault="00CB7AF6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A27DD4">
        <w:rPr>
          <w:rFonts w:ascii="Times New Roman" w:hAnsi="Times New Roman" w:cs="Times New Roman"/>
          <w:b/>
          <w:color w:val="000000" w:themeColor="text1"/>
        </w:rPr>
        <w:lastRenderedPageBreak/>
        <w:t>Table 1</w:t>
      </w:r>
      <w:bookmarkStart w:id="0" w:name="_GoBack"/>
      <w:bookmarkEnd w:id="0"/>
      <w:r w:rsidRPr="00A27DD4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A27DD4">
        <w:rPr>
          <w:rFonts w:ascii="Times New Roman" w:hAnsi="Times New Roman" w:cs="Times New Roman"/>
          <w:color w:val="000000" w:themeColor="text1"/>
        </w:rPr>
        <w:t xml:space="preserve"> Odds Ratio Estimates for Latent BMI Trajectory Classes and Pancreatic Cancer among Cases Diagnosed in 2011-2013 and Controls Recruited in 2011, from Ontario, Canada, stratified by sex </w:t>
      </w:r>
    </w:p>
    <w:tbl>
      <w:tblPr>
        <w:tblStyle w:val="TableGrid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42"/>
        <w:gridCol w:w="1057"/>
        <w:gridCol w:w="974"/>
        <w:gridCol w:w="1585"/>
        <w:gridCol w:w="1134"/>
        <w:gridCol w:w="1074"/>
        <w:gridCol w:w="1619"/>
      </w:tblGrid>
      <w:tr w:rsidR="00B15C57" w:rsidRPr="00A27DD4" w:rsidTr="00940F53">
        <w:tc>
          <w:tcPr>
            <w:tcW w:w="3042" w:type="dxa"/>
            <w:vMerge w:val="restart"/>
            <w:tcBorders>
              <w:top w:val="single" w:sz="4" w:space="0" w:color="auto"/>
            </w:tcBorders>
            <w:vAlign w:val="bottom"/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jectory Classes</w:t>
            </w:r>
          </w:p>
        </w:tc>
        <w:tc>
          <w:tcPr>
            <w:tcW w:w="36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B15C57" w:rsidRPr="00A27DD4" w:rsidTr="00940F53">
        <w:tc>
          <w:tcPr>
            <w:tcW w:w="3042" w:type="dxa"/>
            <w:vMerge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64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s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62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46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s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596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B15C57" w:rsidRPr="00A27DD4" w:rsidTr="00940F53">
        <w:tc>
          <w:tcPr>
            <w:tcW w:w="3042" w:type="dxa"/>
            <w:tcBorders>
              <w:top w:val="single" w:sz="4" w:space="0" w:color="auto"/>
            </w:tcBorders>
            <w:vAlign w:val="center"/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 1: stable-normal weight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B15C57" w:rsidRPr="00A27DD4" w:rsidTr="00940F53">
        <w:tc>
          <w:tcPr>
            <w:tcW w:w="3042" w:type="dxa"/>
            <w:vAlign w:val="center"/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 2: progressively overweight</w:t>
            </w:r>
          </w:p>
        </w:tc>
        <w:tc>
          <w:tcPr>
            <w:tcW w:w="1057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7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85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83-2.16)</w:t>
            </w:r>
          </w:p>
        </w:tc>
        <w:tc>
          <w:tcPr>
            <w:tcW w:w="113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7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619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66-1.68)</w:t>
            </w:r>
          </w:p>
        </w:tc>
      </w:tr>
      <w:tr w:rsidR="00B15C57" w:rsidRPr="00A27DD4" w:rsidTr="00940F53">
        <w:tc>
          <w:tcPr>
            <w:tcW w:w="3042" w:type="dxa"/>
            <w:vAlign w:val="center"/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 3: persistent overweight</w:t>
            </w:r>
          </w:p>
        </w:tc>
        <w:tc>
          <w:tcPr>
            <w:tcW w:w="1057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7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85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 (1.45-4.47)</w:t>
            </w:r>
          </w:p>
        </w:tc>
        <w:tc>
          <w:tcPr>
            <w:tcW w:w="113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19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21-1.42)</w:t>
            </w:r>
          </w:p>
        </w:tc>
      </w:tr>
      <w:tr w:rsidR="00B15C57" w:rsidRPr="00A27DD4" w:rsidTr="00940F53">
        <w:tc>
          <w:tcPr>
            <w:tcW w:w="3042" w:type="dxa"/>
            <w:vAlign w:val="center"/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 4: progressive obesity</w:t>
            </w:r>
          </w:p>
        </w:tc>
        <w:tc>
          <w:tcPr>
            <w:tcW w:w="1057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85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 (0.76-5.62)</w:t>
            </w:r>
          </w:p>
        </w:tc>
        <w:tc>
          <w:tcPr>
            <w:tcW w:w="113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19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56-3.71)</w:t>
            </w:r>
          </w:p>
        </w:tc>
      </w:tr>
      <w:tr w:rsidR="00B15C57" w:rsidRPr="00A27DD4" w:rsidTr="00940F53"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 5: persistent obesity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 (0.04-2.30)</w:t>
            </w:r>
          </w:p>
        </w:tc>
      </w:tr>
    </w:tbl>
    <w:p w:rsidR="00B15C57" w:rsidRPr="00A27DD4" w:rsidRDefault="00B15C57" w:rsidP="00B15C57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27DD4">
        <w:rPr>
          <w:rFonts w:ascii="Times New Roman" w:hAnsi="Times New Roman" w:cs="Times New Roman"/>
          <w:color w:val="000000" w:themeColor="text1"/>
          <w:sz w:val="16"/>
          <w:szCs w:val="16"/>
        </w:rPr>
        <w:t>Adjusted for age group, sex, race, alcohol consumption, smoking, vegetable consumption, fruit consumption, red meat consumption, current moderate physical activity, current vigorous physical activity, family history of pancreatic cancer</w:t>
      </w:r>
    </w:p>
    <w:p w:rsidR="00B15C57" w:rsidRPr="00A27DD4" w:rsidRDefault="00B15C57" w:rsidP="00B15C57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27DD4">
        <w:rPr>
          <w:rFonts w:ascii="Times New Roman" w:hAnsi="Times New Roman" w:cs="Times New Roman"/>
          <w:color w:val="000000" w:themeColor="text1"/>
          <w:sz w:val="16"/>
          <w:szCs w:val="16"/>
        </w:rPr>
        <w:t>OR could not be estimated due to small cell size</w:t>
      </w: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b/>
          <w:color w:val="000000" w:themeColor="text1"/>
        </w:rPr>
      </w:pPr>
    </w:p>
    <w:p w:rsidR="00B15C57" w:rsidRPr="00A27DD4" w:rsidRDefault="00B15C57" w:rsidP="00B15C57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A27DD4">
        <w:rPr>
          <w:rFonts w:ascii="Times New Roman" w:hAnsi="Times New Roman" w:cs="Times New Roman"/>
          <w:b/>
          <w:color w:val="000000" w:themeColor="text1"/>
        </w:rPr>
        <w:lastRenderedPageBreak/>
        <w:t>Table 2.</w:t>
      </w:r>
      <w:proofErr w:type="gramEnd"/>
      <w:r w:rsidRPr="00A27DD4">
        <w:rPr>
          <w:rFonts w:ascii="Times New Roman" w:hAnsi="Times New Roman" w:cs="Times New Roman"/>
          <w:color w:val="000000" w:themeColor="text1"/>
        </w:rPr>
        <w:t xml:space="preserve"> Odds Ratio Estimates for Recalled Body Mass Index (BMI) by Age Period and Pancreatic Cancer among Cases Diagnosed in 2011-2013 and Controls Recruited in 2011, from Ontario, Canada, stratified by sex </w:t>
      </w:r>
    </w:p>
    <w:tbl>
      <w:tblPr>
        <w:tblStyle w:val="TableGrid"/>
        <w:tblW w:w="1020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021"/>
        <w:gridCol w:w="1034"/>
        <w:gridCol w:w="1801"/>
        <w:gridCol w:w="992"/>
        <w:gridCol w:w="1215"/>
        <w:gridCol w:w="1904"/>
      </w:tblGrid>
      <w:tr w:rsidR="00B15C57" w:rsidRPr="00A27DD4" w:rsidTr="00940F53">
        <w:tc>
          <w:tcPr>
            <w:tcW w:w="2235" w:type="dxa"/>
            <w:vMerge w:val="restart"/>
            <w:tcBorders>
              <w:top w:val="single" w:sz="4" w:space="0" w:color="auto"/>
            </w:tcBorders>
            <w:vAlign w:val="bottom"/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 (kg/m</w:t>
            </w: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for various time periods</w:t>
            </w:r>
          </w:p>
        </w:tc>
        <w:tc>
          <w:tcPr>
            <w:tcW w:w="3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MALES</w:t>
            </w:r>
          </w:p>
        </w:tc>
      </w:tr>
      <w:tr w:rsidR="00B15C57" w:rsidRPr="00A27DD4" w:rsidTr="00940F53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64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s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62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46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s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596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B15C57" w:rsidRPr="00A27DD4" w:rsidTr="00940F53">
        <w:tc>
          <w:tcPr>
            <w:tcW w:w="2235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olescent 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lt;25.0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25.0-&lt;30.0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≥30.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1.10-2.85)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0.47-5.9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28-1.47)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 (0.04-2.54)</w:t>
            </w:r>
          </w:p>
        </w:tc>
      </w:tr>
      <w:tr w:rsidR="00B15C57" w:rsidRPr="00A27DD4" w:rsidTr="00940F53">
        <w:tc>
          <w:tcPr>
            <w:tcW w:w="2235" w:type="dxa"/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ung adulthood (20s) 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lt;25.0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25.0-&lt;30.0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≥30.0</w:t>
            </w:r>
          </w:p>
        </w:tc>
        <w:tc>
          <w:tcPr>
            <w:tcW w:w="1021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01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81-1.87)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 (1.22-5.90)</w:t>
            </w:r>
          </w:p>
        </w:tc>
        <w:tc>
          <w:tcPr>
            <w:tcW w:w="992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0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28-1.26)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 (0.11-1.44)</w:t>
            </w:r>
          </w:p>
        </w:tc>
      </w:tr>
      <w:tr w:rsidR="00B15C57" w:rsidRPr="00A27DD4" w:rsidTr="00940F53">
        <w:tc>
          <w:tcPr>
            <w:tcW w:w="2235" w:type="dxa"/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d adulthood (30s-40s) 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lt;25.0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25.0-&lt;30.0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≥30.0</w:t>
            </w:r>
          </w:p>
        </w:tc>
        <w:tc>
          <w:tcPr>
            <w:tcW w:w="1021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3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01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92-2.17)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 (1.32-4.01)</w:t>
            </w:r>
          </w:p>
        </w:tc>
        <w:tc>
          <w:tcPr>
            <w:tcW w:w="992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15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04" w:type="dxa"/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72-1.99)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36-1.62)</w:t>
            </w:r>
          </w:p>
        </w:tc>
      </w:tr>
      <w:tr w:rsidR="00B15C57" w:rsidRPr="00A27DD4" w:rsidTr="00940F53">
        <w:tc>
          <w:tcPr>
            <w:tcW w:w="2235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 adulthood (50s-60s)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lt;25.0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25.0-&lt;30.0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≥30.0</w:t>
            </w:r>
          </w:p>
          <w:p w:rsidR="00B15C57" w:rsidRPr="00A27DD4" w:rsidRDefault="00B15C57" w:rsidP="00940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Age not reached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54-1.47)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 (0.96-3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56-1.50)</w:t>
            </w:r>
          </w:p>
          <w:p w:rsidR="00B15C57" w:rsidRPr="00A27DD4" w:rsidRDefault="00B15C57" w:rsidP="0094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43-1.37)</w:t>
            </w:r>
          </w:p>
        </w:tc>
      </w:tr>
    </w:tbl>
    <w:p w:rsidR="00B15C57" w:rsidRPr="00A27DD4" w:rsidRDefault="00B15C57" w:rsidP="00B15C5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27DD4">
        <w:rPr>
          <w:rFonts w:ascii="Times New Roman" w:hAnsi="Times New Roman" w:cs="Times New Roman"/>
          <w:color w:val="000000" w:themeColor="text1"/>
          <w:sz w:val="16"/>
          <w:szCs w:val="16"/>
        </w:rPr>
        <w:t>Adjusted for age group, sex, race, alcohol consumption, smoking, vegetable consumption, fruit consumption, red meat consumption, current moderate physical activity, current vigorous physical activity, family history of pancreatic cancer</w:t>
      </w:r>
    </w:p>
    <w:p w:rsidR="00B15C57" w:rsidRPr="00A27DD4" w:rsidRDefault="00B15C57" w:rsidP="00B15C57">
      <w:pPr>
        <w:rPr>
          <w:rFonts w:ascii="Times New Roman" w:hAnsi="Times New Roman" w:cs="Times New Roman"/>
          <w:color w:val="000000" w:themeColor="text1"/>
        </w:rPr>
      </w:pPr>
    </w:p>
    <w:p w:rsidR="00B15C57" w:rsidRPr="00A27DD4" w:rsidRDefault="00B15C57">
      <w:pPr>
        <w:rPr>
          <w:color w:val="000000" w:themeColor="text1"/>
        </w:rPr>
      </w:pPr>
    </w:p>
    <w:sectPr w:rsidR="00B15C57" w:rsidRPr="00A27DD4" w:rsidSect="00A27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B1006"/>
    <w:multiLevelType w:val="hybridMultilevel"/>
    <w:tmpl w:val="20B2A87A"/>
    <w:lvl w:ilvl="0" w:tplc="10090019">
      <w:start w:val="1"/>
      <w:numFmt w:val="lowerLetter"/>
      <w:lvlText w:val="%1."/>
      <w:lvlJc w:val="left"/>
      <w:pPr>
        <w:ind w:left="128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008" w:hanging="360"/>
      </w:pPr>
    </w:lvl>
    <w:lvl w:ilvl="2" w:tplc="1009001B" w:tentative="1">
      <w:start w:val="1"/>
      <w:numFmt w:val="lowerRoman"/>
      <w:lvlText w:val="%3."/>
      <w:lvlJc w:val="right"/>
      <w:pPr>
        <w:ind w:left="2728" w:hanging="180"/>
      </w:pPr>
    </w:lvl>
    <w:lvl w:ilvl="3" w:tplc="1009000F" w:tentative="1">
      <w:start w:val="1"/>
      <w:numFmt w:val="decimal"/>
      <w:lvlText w:val="%4."/>
      <w:lvlJc w:val="left"/>
      <w:pPr>
        <w:ind w:left="3448" w:hanging="360"/>
      </w:pPr>
    </w:lvl>
    <w:lvl w:ilvl="4" w:tplc="10090019" w:tentative="1">
      <w:start w:val="1"/>
      <w:numFmt w:val="lowerLetter"/>
      <w:lvlText w:val="%5."/>
      <w:lvlJc w:val="left"/>
      <w:pPr>
        <w:ind w:left="4168" w:hanging="360"/>
      </w:pPr>
    </w:lvl>
    <w:lvl w:ilvl="5" w:tplc="1009001B" w:tentative="1">
      <w:start w:val="1"/>
      <w:numFmt w:val="lowerRoman"/>
      <w:lvlText w:val="%6."/>
      <w:lvlJc w:val="right"/>
      <w:pPr>
        <w:ind w:left="4888" w:hanging="180"/>
      </w:pPr>
    </w:lvl>
    <w:lvl w:ilvl="6" w:tplc="1009000F" w:tentative="1">
      <w:start w:val="1"/>
      <w:numFmt w:val="decimal"/>
      <w:lvlText w:val="%7."/>
      <w:lvlJc w:val="left"/>
      <w:pPr>
        <w:ind w:left="5608" w:hanging="360"/>
      </w:pPr>
    </w:lvl>
    <w:lvl w:ilvl="7" w:tplc="10090019" w:tentative="1">
      <w:start w:val="1"/>
      <w:numFmt w:val="lowerLetter"/>
      <w:lvlText w:val="%8."/>
      <w:lvlJc w:val="left"/>
      <w:pPr>
        <w:ind w:left="6328" w:hanging="360"/>
      </w:pPr>
    </w:lvl>
    <w:lvl w:ilvl="8" w:tplc="10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">
    <w:nsid w:val="21200AFC"/>
    <w:multiLevelType w:val="hybridMultilevel"/>
    <w:tmpl w:val="03B82BE2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E60B7"/>
    <w:rsid w:val="00040B38"/>
    <w:rsid w:val="007E60B7"/>
    <w:rsid w:val="00A27DD4"/>
    <w:rsid w:val="00AC20F9"/>
    <w:rsid w:val="00B15C57"/>
    <w:rsid w:val="00FE0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C5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5C57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B15C5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15C57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B15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n.anderson@mcmaster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De Rubeis</dc:creator>
  <cp:lastModifiedBy>0015577</cp:lastModifiedBy>
  <cp:revision>2</cp:revision>
  <dcterms:created xsi:type="dcterms:W3CDTF">2019-06-17T12:50:00Z</dcterms:created>
  <dcterms:modified xsi:type="dcterms:W3CDTF">2019-06-17T12:50:00Z</dcterms:modified>
</cp:coreProperties>
</file>